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2824E0" w14:textId="77777777" w:rsidR="003F24DC" w:rsidRPr="003F24DC" w:rsidRDefault="003F24DC" w:rsidP="006C2386">
      <w:pPr>
        <w:jc w:val="both"/>
        <w:rPr>
          <w:rFonts w:ascii="Calibri" w:hAnsi="Calibri" w:cs="Calibri"/>
        </w:rPr>
      </w:pPr>
      <w:bookmarkStart w:id="0" w:name="_GoBack"/>
      <w:bookmarkEnd w:id="0"/>
    </w:p>
    <w:p w14:paraId="411B5D46" w14:textId="77777777" w:rsidR="003F24DC" w:rsidRPr="003F24DC" w:rsidRDefault="003F24DC" w:rsidP="006C2386">
      <w:pPr>
        <w:jc w:val="both"/>
        <w:rPr>
          <w:rFonts w:ascii="Calibri" w:hAnsi="Calibri" w:cs="Calibri"/>
        </w:rPr>
      </w:pPr>
    </w:p>
    <w:p w14:paraId="51D6243B" w14:textId="77777777" w:rsidR="003F24DC" w:rsidRPr="003F24DC" w:rsidRDefault="003F24DC" w:rsidP="006C2386">
      <w:pPr>
        <w:jc w:val="both"/>
        <w:rPr>
          <w:rFonts w:ascii="Calibri" w:hAnsi="Calibri" w:cs="Calibri"/>
        </w:rPr>
      </w:pPr>
      <w:r w:rsidRPr="003F24DC">
        <w:rPr>
          <w:rFonts w:ascii="Calibri" w:hAnsi="Calibri" w:cs="Calibri"/>
          <w:b/>
          <w:bCs/>
        </w:rPr>
        <w:t>Supplemental Files</w:t>
      </w:r>
    </w:p>
    <w:p w14:paraId="1F38C5E0" w14:textId="1405382C" w:rsidR="003F24DC" w:rsidRPr="003F24DC" w:rsidRDefault="003F24DC" w:rsidP="006C2386">
      <w:pPr>
        <w:jc w:val="both"/>
        <w:rPr>
          <w:rFonts w:ascii="Calibri" w:hAnsi="Calibri" w:cs="Calibri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87"/>
        <w:gridCol w:w="709"/>
        <w:gridCol w:w="700"/>
      </w:tblGrid>
      <w:tr w:rsidR="003F24DC" w:rsidRPr="003F24DC" w14:paraId="05D341CD" w14:textId="77777777" w:rsidTr="003F24DC">
        <w:trPr>
          <w:trHeight w:val="4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0BDF11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  <w:b/>
                <w:bCs/>
              </w:rPr>
              <w:t>Mood Disord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796DF6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  <w:b/>
                <w:bCs/>
              </w:rPr>
              <w:t>ICD-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7C4797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  <w:b/>
                <w:bCs/>
              </w:rPr>
              <w:t>ICD-10</w:t>
            </w:r>
          </w:p>
        </w:tc>
      </w:tr>
      <w:tr w:rsidR="003F24DC" w:rsidRPr="003F24DC" w14:paraId="496F13D5" w14:textId="77777777" w:rsidTr="003F24DC">
        <w:trPr>
          <w:trHeight w:val="4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901610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Depression (mil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AB2D50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296.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F65D89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F32.0</w:t>
            </w:r>
          </w:p>
        </w:tc>
      </w:tr>
      <w:tr w:rsidR="003F24DC" w:rsidRPr="003F24DC" w14:paraId="30BB1BE2" w14:textId="77777777" w:rsidTr="003F24DC">
        <w:trPr>
          <w:trHeight w:val="4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589BA9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Depression (moderat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586E98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296.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97B302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F32.1</w:t>
            </w:r>
          </w:p>
        </w:tc>
      </w:tr>
      <w:tr w:rsidR="003F24DC" w:rsidRPr="003F24DC" w14:paraId="2ED34DFF" w14:textId="77777777" w:rsidTr="003F24DC">
        <w:trPr>
          <w:trHeight w:val="4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2983DF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Depression (sever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B4C286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296.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977794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F32.2</w:t>
            </w:r>
          </w:p>
        </w:tc>
      </w:tr>
      <w:tr w:rsidR="003F24DC" w:rsidRPr="003F24DC" w14:paraId="72FCCC32" w14:textId="77777777" w:rsidTr="003F24DC">
        <w:trPr>
          <w:trHeight w:val="4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63F252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Depression (</w:t>
            </w:r>
            <w:proofErr w:type="spellStart"/>
            <w:r w:rsidRPr="003F24DC">
              <w:rPr>
                <w:rFonts w:ascii="Calibri" w:hAnsi="Calibri" w:cs="Calibri"/>
              </w:rPr>
              <w:t>severe+psychosis</w:t>
            </w:r>
            <w:proofErr w:type="spellEnd"/>
            <w:r w:rsidRPr="003F24DC">
              <w:rPr>
                <w:rFonts w:ascii="Calibri" w:hAnsi="Calibri" w:cs="Calibri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5426F4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296.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673F85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F32.3</w:t>
            </w:r>
          </w:p>
        </w:tc>
      </w:tr>
      <w:tr w:rsidR="003F24DC" w:rsidRPr="003F24DC" w14:paraId="3BD28DF9" w14:textId="77777777" w:rsidTr="003F24DC">
        <w:trPr>
          <w:trHeight w:val="4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32962B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Recurrent Depressive Disorder (mil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B7E124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296.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44DCAD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F33.0</w:t>
            </w:r>
          </w:p>
        </w:tc>
      </w:tr>
      <w:tr w:rsidR="003F24DC" w:rsidRPr="003F24DC" w14:paraId="3B60C594" w14:textId="77777777" w:rsidTr="003F24DC">
        <w:trPr>
          <w:trHeight w:val="4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9D5AFB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Recurrent Depressive Disorder (moderat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B81AA4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296.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E2B5AE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F33.1</w:t>
            </w:r>
          </w:p>
        </w:tc>
      </w:tr>
      <w:tr w:rsidR="003F24DC" w:rsidRPr="003F24DC" w14:paraId="21B1CC2E" w14:textId="77777777" w:rsidTr="003F24DC">
        <w:trPr>
          <w:trHeight w:val="4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8891CA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Recurrent Depressive Disorder (sever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4DAFC0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296.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5C2986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F33.2</w:t>
            </w:r>
          </w:p>
        </w:tc>
      </w:tr>
      <w:tr w:rsidR="003F24DC" w:rsidRPr="003F24DC" w14:paraId="502A0F1E" w14:textId="77777777" w:rsidTr="003F24DC">
        <w:trPr>
          <w:trHeight w:val="4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F2B3AA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Recurrent Depressive Disorder (</w:t>
            </w:r>
            <w:proofErr w:type="spellStart"/>
            <w:r w:rsidRPr="003F24DC">
              <w:rPr>
                <w:rFonts w:ascii="Calibri" w:hAnsi="Calibri" w:cs="Calibri"/>
              </w:rPr>
              <w:t>severe+psychosis</w:t>
            </w:r>
            <w:proofErr w:type="spellEnd"/>
            <w:r w:rsidRPr="003F24DC">
              <w:rPr>
                <w:rFonts w:ascii="Calibri" w:hAnsi="Calibri" w:cs="Calibri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E34804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296.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4E9154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F33.3</w:t>
            </w:r>
          </w:p>
        </w:tc>
      </w:tr>
      <w:tr w:rsidR="003F24DC" w:rsidRPr="003F24DC" w14:paraId="7A08EAC0" w14:textId="77777777" w:rsidTr="003F24DC">
        <w:trPr>
          <w:trHeight w:val="4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92D64D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Seasonal Affective Disord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343119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296.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4C5FED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F33.9</w:t>
            </w:r>
          </w:p>
        </w:tc>
      </w:tr>
      <w:tr w:rsidR="003F24DC" w:rsidRPr="003F24DC" w14:paraId="3CA921DD" w14:textId="77777777" w:rsidTr="003F24DC">
        <w:trPr>
          <w:trHeight w:val="4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22B7EB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Dysthym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F68911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300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F50AB8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F34.1</w:t>
            </w:r>
          </w:p>
        </w:tc>
      </w:tr>
      <w:tr w:rsidR="003F24DC" w:rsidRPr="003F24DC" w14:paraId="64C5634F" w14:textId="77777777" w:rsidTr="003F24DC">
        <w:trPr>
          <w:trHeight w:val="4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850037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Generalized Anxiety Disord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660B27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300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C6DAD2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F41.1</w:t>
            </w:r>
          </w:p>
        </w:tc>
      </w:tr>
      <w:tr w:rsidR="003F24DC" w:rsidRPr="003F24DC" w14:paraId="332DF905" w14:textId="77777777" w:rsidTr="003F24DC">
        <w:trPr>
          <w:trHeight w:val="4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7FB04F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Adjustment Disord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9B7BAC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309.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E45F6E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F43.20</w:t>
            </w:r>
          </w:p>
        </w:tc>
      </w:tr>
      <w:tr w:rsidR="003F24DC" w:rsidRPr="003F24DC" w14:paraId="3892D9EF" w14:textId="77777777" w:rsidTr="003F24DC">
        <w:trPr>
          <w:trHeight w:val="4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B70A9D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Panic Disord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1EDBAF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300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DEC0AF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F41.0</w:t>
            </w:r>
          </w:p>
        </w:tc>
      </w:tr>
      <w:tr w:rsidR="003F24DC" w:rsidRPr="003F24DC" w14:paraId="362BBF6A" w14:textId="77777777" w:rsidTr="003F24DC">
        <w:trPr>
          <w:trHeight w:val="4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BF6FED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Anxiety State (unspecifie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35C996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300.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836E4F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F41.1</w:t>
            </w:r>
          </w:p>
        </w:tc>
      </w:tr>
      <w:tr w:rsidR="003F24DC" w:rsidRPr="003F24DC" w14:paraId="0C1C6A13" w14:textId="77777777" w:rsidTr="003F24DC">
        <w:trPr>
          <w:trHeight w:val="4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5B22F1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Bipolar Disorder (current episode hypomanic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5864CD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296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1FB981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F31.0</w:t>
            </w:r>
          </w:p>
        </w:tc>
      </w:tr>
      <w:tr w:rsidR="003F24DC" w:rsidRPr="003F24DC" w14:paraId="5386A304" w14:textId="77777777" w:rsidTr="003F24DC">
        <w:trPr>
          <w:trHeight w:val="4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1E1712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Bipolar Disorder (current episode manic without psychosi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67E1E8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296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526F59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F31.1</w:t>
            </w:r>
          </w:p>
        </w:tc>
      </w:tr>
      <w:tr w:rsidR="003F24DC" w:rsidRPr="003F24DC" w14:paraId="0C71A572" w14:textId="77777777" w:rsidTr="003F24DC">
        <w:trPr>
          <w:trHeight w:val="4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28A9B1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lastRenderedPageBreak/>
              <w:t>Bipolar Disorder (current episode manic with psychosi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02D1F5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296.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3D51A3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F31.2</w:t>
            </w:r>
          </w:p>
        </w:tc>
      </w:tr>
      <w:tr w:rsidR="003F24DC" w:rsidRPr="003F24DC" w14:paraId="54D5E32C" w14:textId="77777777" w:rsidTr="003F24DC">
        <w:trPr>
          <w:trHeight w:val="4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E4C7F9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Bipolar Disorder (current episode mild/moderate depressio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D89930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296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799855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F31.3</w:t>
            </w:r>
          </w:p>
        </w:tc>
      </w:tr>
      <w:tr w:rsidR="003F24DC" w:rsidRPr="003F24DC" w14:paraId="6D93C6A6" w14:textId="77777777" w:rsidTr="003F24DC">
        <w:trPr>
          <w:trHeight w:val="69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78F736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Bipolar Disorder (current episode severe depression without psychosi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B09F7F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296.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E38C8D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F31.4</w:t>
            </w:r>
          </w:p>
        </w:tc>
      </w:tr>
      <w:tr w:rsidR="003F24DC" w:rsidRPr="003F24DC" w14:paraId="3E3C7ED7" w14:textId="77777777" w:rsidTr="003F24DC">
        <w:trPr>
          <w:trHeight w:val="4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38CECE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Bipolar Disorder (current episode severe depression with psychosi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62A274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296.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FF3261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F31.5</w:t>
            </w:r>
          </w:p>
        </w:tc>
      </w:tr>
      <w:tr w:rsidR="003F24DC" w:rsidRPr="003F24DC" w14:paraId="6DA6AFEA" w14:textId="77777777" w:rsidTr="003F24DC">
        <w:trPr>
          <w:trHeight w:val="4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DAE283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Bipolar Disorder (current episode mixe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307E5A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296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6C1678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F31.6</w:t>
            </w:r>
          </w:p>
        </w:tc>
      </w:tr>
      <w:tr w:rsidR="003F24DC" w:rsidRPr="003F24DC" w14:paraId="0C29D06B" w14:textId="77777777" w:rsidTr="003F24DC">
        <w:trPr>
          <w:trHeight w:val="4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B7984C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Bipolar Disorder (current remissio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5A71DA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296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CE94A9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F31.7</w:t>
            </w:r>
          </w:p>
        </w:tc>
      </w:tr>
      <w:tr w:rsidR="003F24DC" w:rsidRPr="003F24DC" w14:paraId="7CF0E90F" w14:textId="77777777" w:rsidTr="003F24DC">
        <w:trPr>
          <w:trHeight w:val="4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2D551D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Obsessive Compulsive Disord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2714DF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300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5898F6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F42.9</w:t>
            </w:r>
          </w:p>
        </w:tc>
      </w:tr>
      <w:tr w:rsidR="003F24DC" w:rsidRPr="003F24DC" w14:paraId="6AE0EFB5" w14:textId="77777777" w:rsidTr="003F24DC">
        <w:trPr>
          <w:trHeight w:val="4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29E088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Somatization Disord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979373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300.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009F03" w14:textId="77777777" w:rsidR="003F24DC" w:rsidRPr="003F24DC" w:rsidRDefault="003F24DC" w:rsidP="006C2386">
            <w:pPr>
              <w:jc w:val="both"/>
              <w:rPr>
                <w:rFonts w:ascii="Calibri" w:hAnsi="Calibri" w:cs="Calibri"/>
              </w:rPr>
            </w:pPr>
            <w:r w:rsidRPr="003F24DC">
              <w:rPr>
                <w:rFonts w:ascii="Calibri" w:hAnsi="Calibri" w:cs="Calibri"/>
              </w:rPr>
              <w:t>F45.0</w:t>
            </w:r>
          </w:p>
        </w:tc>
      </w:tr>
    </w:tbl>
    <w:p w14:paraId="7CECF467" w14:textId="77777777" w:rsidR="00391692" w:rsidRDefault="00391692" w:rsidP="006C2386">
      <w:pPr>
        <w:jc w:val="both"/>
        <w:rPr>
          <w:rFonts w:ascii="Calibri" w:hAnsi="Calibri" w:cs="Calibri"/>
        </w:rPr>
      </w:pPr>
    </w:p>
    <w:p w14:paraId="2BDB7333" w14:textId="2CDC2FF1" w:rsidR="00667F14" w:rsidRPr="003F24DC" w:rsidRDefault="00667F14" w:rsidP="006C2386">
      <w:pPr>
        <w:jc w:val="both"/>
        <w:rPr>
          <w:rFonts w:ascii="Calibri" w:hAnsi="Calibri" w:cs="Calibri"/>
        </w:rPr>
      </w:pPr>
      <w:r w:rsidRPr="003F24DC">
        <w:rPr>
          <w:rFonts w:ascii="Calibri" w:hAnsi="Calibri" w:cs="Calibri"/>
        </w:rPr>
        <w:t xml:space="preserve">Supplemental Table 1: Respective ICD-9 and ICD-10 codes used for data extraction of </w:t>
      </w:r>
      <w:r w:rsidR="00594E8F">
        <w:rPr>
          <w:rFonts w:ascii="Calibri" w:hAnsi="Calibri" w:cs="Calibri"/>
        </w:rPr>
        <w:t>m</w:t>
      </w:r>
      <w:r w:rsidRPr="003F24DC">
        <w:rPr>
          <w:rFonts w:ascii="Calibri" w:hAnsi="Calibri" w:cs="Calibri"/>
        </w:rPr>
        <w:t xml:space="preserve">ood </w:t>
      </w:r>
      <w:r w:rsidR="00594E8F">
        <w:rPr>
          <w:rFonts w:ascii="Calibri" w:hAnsi="Calibri" w:cs="Calibri"/>
        </w:rPr>
        <w:t>d</w:t>
      </w:r>
      <w:r w:rsidRPr="003F24DC">
        <w:rPr>
          <w:rFonts w:ascii="Calibri" w:hAnsi="Calibri" w:cs="Calibri"/>
        </w:rPr>
        <w:t xml:space="preserve">isorders from the </w:t>
      </w:r>
      <w:r w:rsidR="00594E8F">
        <w:rPr>
          <w:rFonts w:ascii="Calibri" w:hAnsi="Calibri" w:cs="Calibri"/>
        </w:rPr>
        <w:t>NIS.</w:t>
      </w:r>
    </w:p>
    <w:sectPr w:rsidR="00667F14" w:rsidRPr="003F24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BA519F"/>
    <w:multiLevelType w:val="multilevel"/>
    <w:tmpl w:val="59F0C4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inorHAnsi" w:eastAsiaTheme="minorHAnsi" w:hAnsiTheme="minorHAnsi" w:cstheme="minorBidi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6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24DC"/>
    <w:rsid w:val="00063AEA"/>
    <w:rsid w:val="000843A5"/>
    <w:rsid w:val="000C068E"/>
    <w:rsid w:val="00167EE6"/>
    <w:rsid w:val="00264EAF"/>
    <w:rsid w:val="00271188"/>
    <w:rsid w:val="002A04DF"/>
    <w:rsid w:val="002B1809"/>
    <w:rsid w:val="002B2D44"/>
    <w:rsid w:val="002B65CA"/>
    <w:rsid w:val="003465B5"/>
    <w:rsid w:val="00391692"/>
    <w:rsid w:val="00396459"/>
    <w:rsid w:val="003F24DC"/>
    <w:rsid w:val="0051253B"/>
    <w:rsid w:val="00541957"/>
    <w:rsid w:val="0058599A"/>
    <w:rsid w:val="00594E8F"/>
    <w:rsid w:val="005C678C"/>
    <w:rsid w:val="0066319B"/>
    <w:rsid w:val="00667F14"/>
    <w:rsid w:val="006B00E1"/>
    <w:rsid w:val="006C2386"/>
    <w:rsid w:val="007376FD"/>
    <w:rsid w:val="00756954"/>
    <w:rsid w:val="00820879"/>
    <w:rsid w:val="008774DC"/>
    <w:rsid w:val="008B62D3"/>
    <w:rsid w:val="0092115D"/>
    <w:rsid w:val="00950798"/>
    <w:rsid w:val="00997A4A"/>
    <w:rsid w:val="00AE6F96"/>
    <w:rsid w:val="00B10AAC"/>
    <w:rsid w:val="00BB54F7"/>
    <w:rsid w:val="00BE568F"/>
    <w:rsid w:val="00E6061C"/>
    <w:rsid w:val="00F6782F"/>
    <w:rsid w:val="00F80676"/>
    <w:rsid w:val="00F90FD1"/>
    <w:rsid w:val="00FE2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D9BA0"/>
  <w15:chartTrackingRefBased/>
  <w15:docId w15:val="{083A01C8-2A9D-4947-AD2E-B06EBAEB9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24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24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24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24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24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24D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24D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24D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24D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24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24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24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24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24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24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24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24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24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24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24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24D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24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24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24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24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24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24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24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24D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F24DC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F24D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F24DC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260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7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4</Words>
  <Characters>1166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g, Bob</dc:creator>
  <cp:keywords/>
  <dc:description/>
  <cp:lastModifiedBy>Kayathri K.</cp:lastModifiedBy>
  <cp:revision>2</cp:revision>
  <dcterms:created xsi:type="dcterms:W3CDTF">2025-06-04T07:18:00Z</dcterms:created>
  <dcterms:modified xsi:type="dcterms:W3CDTF">2025-06-04T07:18:00Z</dcterms:modified>
</cp:coreProperties>
</file>